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6FE90" w14:textId="3D586BA9" w:rsidR="00736DD3" w:rsidRDefault="004B0472">
      <w:bookmarkStart w:id="0" w:name="_GoBack"/>
      <w:r w:rsidRPr="00970680">
        <w:rPr>
          <w:b/>
        </w:rPr>
        <w:t>Table 5</w:t>
      </w:r>
      <w:r w:rsidR="00970680">
        <w:t xml:space="preserve"> </w:t>
      </w:r>
      <w:bookmarkEnd w:id="0"/>
      <w:r w:rsidRPr="004B0472">
        <w:t>Binding energy and interacted amino acids of different compounds with the target protein</w:t>
      </w:r>
    </w:p>
    <w:tbl>
      <w:tblPr>
        <w:tblStyle w:val="TableGrid"/>
        <w:tblW w:w="8741" w:type="dxa"/>
        <w:jc w:val="center"/>
        <w:tblLook w:val="04A0" w:firstRow="1" w:lastRow="0" w:firstColumn="1" w:lastColumn="0" w:noHBand="0" w:noVBand="1"/>
      </w:tblPr>
      <w:tblGrid>
        <w:gridCol w:w="2086"/>
        <w:gridCol w:w="2367"/>
        <w:gridCol w:w="2943"/>
        <w:gridCol w:w="1345"/>
      </w:tblGrid>
      <w:tr w:rsidR="004B0472" w:rsidRPr="004B7D70" w14:paraId="6D61A4B4" w14:textId="77777777" w:rsidTr="004B0472">
        <w:trPr>
          <w:trHeight w:val="1023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08014" w14:textId="77777777" w:rsidR="004B0472" w:rsidRPr="00970680" w:rsidRDefault="004B0472" w:rsidP="00970680">
            <w:pPr>
              <w:spacing w:after="200"/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ompounds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47B9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Interacted amino acids</w:t>
            </w:r>
          </w:p>
          <w:p w14:paraId="0782507D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(H bonds only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7B71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Interacted amino acids</w:t>
            </w:r>
          </w:p>
          <w:p w14:paraId="69CA6215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1BD23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Binding energy (kcal/mol)</w:t>
            </w:r>
          </w:p>
        </w:tc>
      </w:tr>
      <w:tr w:rsidR="004B0472" w:rsidRPr="004B7D70" w14:paraId="6AD42B04" w14:textId="77777777" w:rsidTr="004B0472">
        <w:trPr>
          <w:trHeight w:val="810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880C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0680">
              <w:rPr>
                <w:rFonts w:ascii="Times New Roman" w:hAnsi="Times New Roman" w:cs="Times New Roman"/>
                <w:color w:val="000000"/>
                <w:sz w:val="20"/>
              </w:rPr>
              <w:t>Oxymatrine or CHEMBL458337</w:t>
            </w:r>
          </w:p>
          <w:p w14:paraId="3A881B89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5352F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FA76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 xml:space="preserve">Ser 182, Lys 185, </w:t>
            </w:r>
            <w:proofErr w:type="spellStart"/>
            <w:r w:rsidRPr="00377A32">
              <w:rPr>
                <w:rFonts w:ascii="Times New Roman" w:hAnsi="Times New Roman" w:cs="Times New Roman"/>
                <w:sz w:val="24"/>
              </w:rPr>
              <w:t>Arg</w:t>
            </w:r>
            <w:proofErr w:type="spellEnd"/>
            <w:r w:rsidRPr="00377A32">
              <w:rPr>
                <w:rFonts w:ascii="Times New Roman" w:hAnsi="Times New Roman" w:cs="Times New Roman"/>
                <w:sz w:val="24"/>
              </w:rPr>
              <w:t xml:space="preserve"> 210, Met 3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1EB1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5.0</w:t>
            </w:r>
          </w:p>
        </w:tc>
      </w:tr>
      <w:tr w:rsidR="004B0472" w:rsidRPr="004B7D70" w14:paraId="52580371" w14:textId="77777777" w:rsidTr="004B0472">
        <w:trPr>
          <w:trHeight w:val="503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1F11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HEMBL20474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B2E9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Ser 183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3F0E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 xml:space="preserve">Ser 183, Pro 184, </w:t>
            </w:r>
            <w:proofErr w:type="spellStart"/>
            <w:r w:rsidRPr="00377A32">
              <w:rPr>
                <w:rFonts w:ascii="Times New Roman" w:hAnsi="Times New Roman" w:cs="Times New Roman"/>
                <w:sz w:val="24"/>
              </w:rPr>
              <w:t>Arg</w:t>
            </w:r>
            <w:proofErr w:type="spellEnd"/>
            <w:r w:rsidRPr="00377A32">
              <w:rPr>
                <w:rFonts w:ascii="Times New Roman" w:hAnsi="Times New Roman" w:cs="Times New Roman"/>
                <w:sz w:val="24"/>
              </w:rPr>
              <w:t xml:space="preserve"> 447, Asp 4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CE96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4.9</w:t>
            </w:r>
          </w:p>
        </w:tc>
      </w:tr>
      <w:tr w:rsidR="004B0472" w:rsidRPr="004B7D70" w14:paraId="6B85ED41" w14:textId="77777777" w:rsidTr="004B0472">
        <w:trPr>
          <w:trHeight w:val="821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F3AC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HEMBL359053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DD5C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DE07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 xml:space="preserve">Ser 182, Lys 185, Asp 378, Pro 379, </w:t>
            </w:r>
            <w:proofErr w:type="spellStart"/>
            <w:r w:rsidRPr="00377A32">
              <w:rPr>
                <w:rFonts w:ascii="Times New Roman" w:hAnsi="Times New Roman" w:cs="Times New Roman"/>
                <w:sz w:val="24"/>
              </w:rPr>
              <w:t>Gln</w:t>
            </w:r>
            <w:proofErr w:type="spellEnd"/>
            <w:r w:rsidRPr="00377A32">
              <w:rPr>
                <w:rFonts w:ascii="Times New Roman" w:hAnsi="Times New Roman" w:cs="Times New Roman"/>
                <w:sz w:val="24"/>
              </w:rPr>
              <w:t xml:space="preserve"> 380, Ile 3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7095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4.7</w:t>
            </w:r>
          </w:p>
        </w:tc>
      </w:tr>
      <w:tr w:rsidR="004B0472" w:rsidRPr="004B7D70" w14:paraId="35887B13" w14:textId="77777777" w:rsidTr="004B0472">
        <w:trPr>
          <w:trHeight w:val="503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C164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HEMBL382625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C6A8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77A32">
              <w:rPr>
                <w:rFonts w:ascii="Times New Roman" w:hAnsi="Times New Roman" w:cs="Times New Roman"/>
                <w:sz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210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171C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 xml:space="preserve">Ser 182, Lys 185, </w:t>
            </w:r>
            <w:proofErr w:type="spellStart"/>
            <w:r w:rsidRPr="00377A32">
              <w:rPr>
                <w:rFonts w:ascii="Times New Roman" w:hAnsi="Times New Roman" w:cs="Times New Roman"/>
                <w:sz w:val="24"/>
              </w:rPr>
              <w:t>Gln</w:t>
            </w:r>
            <w:proofErr w:type="spellEnd"/>
            <w:r w:rsidRPr="00377A32">
              <w:rPr>
                <w:rFonts w:ascii="Times New Roman" w:hAnsi="Times New Roman" w:cs="Times New Roman"/>
                <w:sz w:val="24"/>
              </w:rPr>
              <w:t xml:space="preserve"> 376, Met 377, Asp 3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8594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5.4</w:t>
            </w:r>
          </w:p>
        </w:tc>
      </w:tr>
      <w:tr w:rsidR="004B0472" w:rsidRPr="004B7D70" w14:paraId="4062E0D5" w14:textId="77777777" w:rsidTr="004B0472">
        <w:trPr>
          <w:trHeight w:val="519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64891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HEMBL167213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B326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95CB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Gly 180, Ser 182, Ile 386, Pro 441, Ala 4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502F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5.0</w:t>
            </w:r>
          </w:p>
        </w:tc>
      </w:tr>
      <w:tr w:rsidR="004B0472" w:rsidRPr="00530C07" w14:paraId="3AD27EB6" w14:textId="77777777" w:rsidTr="004B0472">
        <w:trPr>
          <w:trHeight w:val="575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2957" w14:textId="77777777" w:rsidR="004B0472" w:rsidRPr="00970680" w:rsidRDefault="004B0472" w:rsidP="0097068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70680">
              <w:rPr>
                <w:rFonts w:ascii="Times New Roman" w:hAnsi="Times New Roman" w:cs="Times New Roman"/>
                <w:sz w:val="20"/>
              </w:rPr>
              <w:t>CHEMBL167213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BFE7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 182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DDD4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Glu 179, Gly 180, Ser 182, Ser 384, Ile 386, Pro 441, Ala 4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F0D9" w14:textId="77777777" w:rsidR="004B0472" w:rsidRPr="00377A32" w:rsidRDefault="004B0472" w:rsidP="0050236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7A32">
              <w:rPr>
                <w:rFonts w:ascii="Times New Roman" w:hAnsi="Times New Roman" w:cs="Times New Roman"/>
                <w:sz w:val="24"/>
              </w:rPr>
              <w:t>-5.5</w:t>
            </w:r>
          </w:p>
        </w:tc>
      </w:tr>
    </w:tbl>
    <w:p w14:paraId="3853E9B4" w14:textId="77777777" w:rsidR="004B0472" w:rsidRDefault="004B0472"/>
    <w:sectPr w:rsidR="004B0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0472"/>
    <w:rsid w:val="004B0472"/>
    <w:rsid w:val="006A379C"/>
    <w:rsid w:val="00970680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5A9C5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389E01-40A6-4E65-AED5-F8D94656C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2</cp:revision>
  <dcterms:created xsi:type="dcterms:W3CDTF">2019-09-30T17:21:00Z</dcterms:created>
  <dcterms:modified xsi:type="dcterms:W3CDTF">2020-04-19T20:43:00Z</dcterms:modified>
</cp:coreProperties>
</file>